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Default="00D116B7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</w:p>
    <w:p w:rsidR="00000000" w:rsidRDefault="00D116B7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00000" w:rsidRDefault="00D116B7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00000" w:rsidRDefault="00D116B7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00000" w:rsidRDefault="00D116B7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00000" w:rsidRDefault="00D116B7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00000" w:rsidRDefault="00D116B7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00000" w:rsidRDefault="00D116B7">
      <w:pPr>
        <w:autoSpaceDE w:val="0"/>
        <w:autoSpaceDN w:val="0"/>
        <w:adjustRightInd w:val="0"/>
        <w:spacing w:line="274" w:lineRule="exac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00000" w:rsidRDefault="00D116B7">
      <w:pPr>
        <w:autoSpaceDE w:val="0"/>
        <w:autoSpaceDN w:val="0"/>
        <w:adjustRightInd w:val="0"/>
        <w:spacing w:line="250" w:lineRule="exact"/>
        <w:ind w:left="1365"/>
        <w:jc w:val="left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  <w:t>Table 8S. GO analysis for HBx interacting proteins</w:t>
      </w:r>
      <w:r>
        <w:rPr>
          <w:rFonts w:ascii="Times New Roman" w:hAnsi="Times New Roman" w:cs="Times New Roman"/>
          <w:b/>
          <w:bCs/>
          <w:noProof/>
          <w:color w:val="000000"/>
          <w:kern w:val="0"/>
          <w:sz w:val="28"/>
          <w:szCs w:val="28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66pt;margin-top:97.9pt;width:711.7pt;height:434.8pt;z-index:-251658240;mso-position-horizontal-relative:page;mso-position-vertical-relative:page" o:allowincell="f" filled="f" stroked="f">
            <v:textbox inset="0,0,0,0">
              <w:txbxContent>
                <w:tbl>
                  <w:tblPr>
                    <w:tblW w:w="0" w:type="auto"/>
                    <w:tblInd w:w="5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2002"/>
                    <w:gridCol w:w="3629"/>
                    <w:gridCol w:w="898"/>
                    <w:gridCol w:w="7646"/>
                  </w:tblGrid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814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534" w:lineRule="exact"/>
                          <w:ind w:left="573"/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Category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534" w:lineRule="exact"/>
                          <w:ind w:left="1559"/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Term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534" w:lineRule="exact"/>
                          <w:ind w:left="76"/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P-Value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534" w:lineRule="exact"/>
                          <w:ind w:left="3537"/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Genes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ytoskeleton organization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57E-06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INA, LIMA1, KIF11, MAP1B, ARF6, DOCK7, ARPC4, ARPC5, TPM1, CTNNB1,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RPC1A, PPP1R9B, ANK3, SVIL, AMOT, NEFL, NEFM, TMOD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uclear mRNA splicing, via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spliceosome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00E-06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SFRS7, DDX39, POLR2E, SF3B14, CD2BP2, SNRPD3, SNRPD1, HNRNPD,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SFRS13A, SNRPA, DDX20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RNA splicing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70E-05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OLR2E, SF3B14, SNRPD3, SFRS13A, SNRPD1, NONO, DDX39, PPP1R9B,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SFRS7,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 xml:space="preserve"> CD2BP2, HNRNPD, SNRPA, DDX20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regulation of actin cytoskeleton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94E-05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RPC1A, LIMA1, ACTR3B, AMOT, SPTBN1, ARF6, ARPC5, TPM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regulation of organelle organization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25E-04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RPC1A, LIMA1, ACTR3B, MAP1B, AMOT, SPTBN1, ARF6,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 xml:space="preserve"> ARPC5, TPM1,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TNNB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RNA ing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70E-04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ONO, SFRS7, DDX39, POLR2E, SF3B14, CD2BP2, SNRPD3, SNRPD1,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NRNPD, SFRS13A, SNRPA, DDX20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ell cycle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6.98E-04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RL2, LOC642954, SPIN1, KIF11, NASP, MRE11A, UBE2I, SKP1, CTNNB1,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PP1R9B,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 xml:space="preserve"> PSMA1, PPP1CA, CHMP1A, PSMB6, HSPA2, PSMB1, PSMB2,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ell projection organization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15E-03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17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AMK2D, MCTS1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45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EFHD1, PPP1R9B, LIMA1, ATXN10, ANK3, KIF5C, MAP1B, DOCK7, ARF6,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RPC4, NEFL, TPM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RNA metabolic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20E-03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ONO, SFRS7,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 xml:space="preserve"> DDX39, POLR2E, SF3B14, CD2BP2, SNRPD3, SNRPD1,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NRNPD, SFRS13A, SNRPA, DDX20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ctin cytoskeleton organization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93E-03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RPC1A, PPP1R9B, LIMA1, AMOT, ARF6, ARPC4, ARPC5, TPM1, TMOD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8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8"/>
                            <w:kern w:val="0"/>
                            <w:sz w:val="22"/>
                          </w:rPr>
                          <w:t>regulation of protein complex assembly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05E-03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RPC1A, ACTR3B, MAP1B, SPTBN1, ARF6, ARPC5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spliceosomal snRNP biogenesis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65E-03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SNRPD3, SNRPD1, SFRS13A, DDX20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eurofilament cytoskeleton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66E-03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INA, NEFL, NEFM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ubiquitin-dependent protein catabolic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95E-03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SMA1, PSMB6, PSMB1, PSMB2, FBXO22OS, LOC100132973, UBR3, UBE2I,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ruffle organization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40E-03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LIMA1, ARF6, TPM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icrotubule cytoskeleton organization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54E-03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KIF11, MAP1B, DOCK7, ARPC4, NEFL, NEFM, CTNNB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ellular component morphogenesis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6.44E-03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SSBP1, ANK3, KIF5C, MAP1B, DOCK7, ARPC4, NEFL, TPM1, CTNNB1,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NRNPAB, TMOD1</w:t>
                        </w:r>
                      </w:p>
                    </w:tc>
                  </w:tr>
                </w:tbl>
              </w:txbxContent>
            </v:textbox>
            <w10:wrap anchorx="page" anchory="page"/>
          </v:shape>
        </w:pict>
      </w:r>
    </w:p>
    <w:p w:rsidR="00000000" w:rsidRDefault="00D116B7">
      <w:pPr>
        <w:autoSpaceDE w:val="0"/>
        <w:autoSpaceDN w:val="0"/>
        <w:adjustRightInd w:val="0"/>
        <w:spacing w:line="250" w:lineRule="exact"/>
        <w:ind w:left="1365"/>
        <w:jc w:val="left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  <w:sectPr w:rsidR="00000000">
          <w:type w:val="continuous"/>
          <w:pgSz w:w="16837" w:h="11905"/>
          <w:pgMar w:top="0" w:right="0" w:bottom="0" w:left="0" w:header="720" w:footer="720" w:gutter="0"/>
          <w:cols w:space="720"/>
          <w:noEndnote/>
        </w:sectPr>
      </w:pPr>
    </w:p>
    <w:p w:rsidR="00000000" w:rsidRDefault="00D116B7">
      <w:pPr>
        <w:autoSpaceDE w:val="0"/>
        <w:autoSpaceDN w:val="0"/>
        <w:adjustRightInd w:val="0"/>
        <w:spacing w:line="250" w:lineRule="exact"/>
        <w:ind w:left="1365"/>
        <w:jc w:val="left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/>
          <w:kern w:val="0"/>
          <w:sz w:val="28"/>
          <w:szCs w:val="28"/>
        </w:rPr>
        <w:lastRenderedPageBreak/>
        <w:pict>
          <v:shape id="_x0000_s1027" type="#_x0000_t202" style="position:absolute;left:0;text-align:left;margin-left:66pt;margin-top:54.25pt;width:711.7pt;height:483.95pt;z-index:-251657216;mso-position-horizontal-relative:page;mso-position-vertical-relative:page" o:allowincell="f" filled="f" stroked="f">
            <v:textbox inset="0,0,0,0">
              <w:txbxContent>
                <w:tbl>
                  <w:tblPr>
                    <w:tblW w:w="0" w:type="auto"/>
                    <w:tblInd w:w="5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2002"/>
                    <w:gridCol w:w="3629"/>
                    <w:gridCol w:w="898"/>
                    <w:gridCol w:w="7646"/>
                  </w:tblGrid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ositive regulation of protein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9.89E-03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SMA1, PSMB6, PSMB1, PSMB2, SKP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ositive regulation of cytoskeleton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organization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02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AP1B, AMOT, ARF6, TPM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itochondrion organization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24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GCT, SSBP1, MTX2, TOMM22, TIMM23, NDUFAF3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icrotubule-based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35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KIF11, KIF5C, MAP1B,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 xml:space="preserve"> DOCK7, ARPC4, NEFL, NEFM, CTNNB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intracellular transport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42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SRP14, MTX2, SFRS13A, TIMM23, TPM1, DDX39, ARF1, MYL6B, RAB11A,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SPTBN1, TOM1, TOMM22, NEFL, NEFM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euron projection development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43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EFHD1, PPP1R9B, ATXN10,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 xml:space="preserve"> ANK3, KIF5C, MAP1B, DOCK7, NEFL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ellular macromolecular complex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44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RL2, SNRPD3, SNRPD1, SFRS13A, TOMM22, ARPC4, DDX20, NEFL,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ytoskeleton-dependent intracellular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transport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50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YL6B, NEFL, TPM1, NEFM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acromolecular complex assembly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55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RL2, POLR2E, SNRPD3, SFRS13A, SNRPD1, ARPC4, NDUFAF3, CTNNB1,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AZ, THRAP3, TCEB2, TOMM22, DDX20, NEFL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intermediate filament cytoskeleton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organization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67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INA, NEFL, NEFM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hromatin remodeling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83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LOC642954, HDAC2, NASP, ACTL6A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uscle organ development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91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YL6B, SVIL, FHL1, LMNA, TAGLN2, CSRP2, TPM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intermediate filament-based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00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INA, NEFL, NEFM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egative regulation of RNA metabolic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87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HMP1A, HDAC2, CSDAP1, SFRS13A, UBE2I, PAWR, DDX20, CTNNB1,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xon regeneration in the peripheral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ervous system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96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AP1B, NEFL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regulation of cell projection size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96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EFL, NEFM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in utero embryonic development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16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RMT1, TJP1, CSDAP1, NASP, AMOT, TPM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itotic cell cycle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20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SMA1, CHMP1A, KIF11, PSMB6, PSMB1, PSMB2, CAMK2D, UBE2I, SKP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positive regulation of protein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 xml:space="preserve"> metabolic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50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SMA1, PSMB6, HDAC2, PSMB1, PSMB2, DOCK7, SKP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ell morphogenesis involved in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differentiation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56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NK3, KIF5C, MAP1B, DOCK7, NEFL, CTNNB1, HNRNPAB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ssembly of spliceosomal tri-snRNP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93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SFRS13A,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 xml:space="preserve"> DDX20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ositive regulation of protein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94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SMA1, PSMB6, PSMB1, PSMB2, DOCK7, SKP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egative regulation of transcription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04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HMP1A, BCLAF1, HDAC2, CSDAP1, ZNF24, UBE2I, PAWR, DDX20,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TNNB1, HNRNPAB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rotein targeting to mitochondrion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50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TX2, TOMM22, TIMM23</w:t>
                        </w:r>
                      </w:p>
                    </w:tc>
                  </w:tr>
                </w:tbl>
              </w:txbxContent>
            </v:textbox>
            <w10:wrap anchorx="page" anchory="page"/>
          </v:shape>
        </w:pict>
      </w:r>
    </w:p>
    <w:p w:rsidR="00000000" w:rsidRDefault="00D116B7">
      <w:pPr>
        <w:autoSpaceDE w:val="0"/>
        <w:autoSpaceDN w:val="0"/>
        <w:adjustRightInd w:val="0"/>
        <w:spacing w:line="250" w:lineRule="exact"/>
        <w:ind w:left="1365"/>
        <w:jc w:val="left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  <w:sectPr w:rsidR="00000000">
          <w:pgSz w:w="16837" w:h="11905"/>
          <w:pgMar w:top="0" w:right="0" w:bottom="0" w:left="0" w:header="720" w:footer="720" w:gutter="0"/>
          <w:cols w:space="720"/>
          <w:noEndnote/>
        </w:sectPr>
      </w:pPr>
    </w:p>
    <w:p w:rsidR="00000000" w:rsidRDefault="00D116B7">
      <w:pPr>
        <w:autoSpaceDE w:val="0"/>
        <w:autoSpaceDN w:val="0"/>
        <w:adjustRightInd w:val="0"/>
        <w:spacing w:line="250" w:lineRule="exact"/>
        <w:ind w:left="1365"/>
        <w:jc w:val="left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/>
          <w:kern w:val="0"/>
          <w:sz w:val="28"/>
          <w:szCs w:val="28"/>
        </w:rPr>
        <w:lastRenderedPageBreak/>
        <w:pict>
          <v:shape id="_x0000_s1028" type="#_x0000_t202" style="position:absolute;left:0;text-align:left;margin-left:66pt;margin-top:54.25pt;width:711.7pt;height:484.2pt;z-index:-251656192;mso-position-horizontal-relative:page;mso-position-vertical-relative:page" o:allowincell="f" filled="f" stroked="f">
            <v:textbox inset="0,0,0,0">
              <w:txbxContent>
                <w:tbl>
                  <w:tblPr>
                    <w:tblW w:w="0" w:type="auto"/>
                    <w:tblInd w:w="5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2002"/>
                    <w:gridCol w:w="3629"/>
                    <w:gridCol w:w="898"/>
                    <w:gridCol w:w="7646"/>
                  </w:tblGrid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rotein localization in mitochondrion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50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TX2, TOMM22, TIMM23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ositive regulation of glycoprotein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biosynthetic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89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AWR,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 xml:space="preserve"> CTNNB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ndrogen receptor signaling pathway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99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THRAP3, FHL2, CTNNB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euron development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5.34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EFHD1, PPP1R9B, ATXN10, ANK3, KIF5C, MAP1B, DOCK7, NEFL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regulation of cell size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5.55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PP1R9B, FHL1,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 xml:space="preserve"> MAP1B, AMOT, NDUFS3, CSRP2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8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8"/>
                            <w:kern w:val="0"/>
                            <w:sz w:val="22"/>
                          </w:rPr>
                          <w:t>modification-dependent macromolecule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atabolic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6.13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SMA1, PSMB6, PSMB1, PSMB2, TCEB2, FBXO22OS, LOC100132973, UBR3,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UBE2I, SKP1, UBE2T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regulation of myeloid leukocyte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differentiation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6.30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ME2, CA2, CTNNB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negative regulation of protein complex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disassembly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6.30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LIMA1, MAP1B, SPTBN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ell morphogenesis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6.58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NK3, KIF5C, MAP1B, DOCK7, ARPC4, NEFL, CTNNB1, HNRNPAB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egative regulation of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 xml:space="preserve"> transcription,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DNA-dependent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6.58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HMP1A, HDAC2, CSDAP1, UBE2I, PAWR, DDX20, CTNNB1, HNRNPAB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rotein complex biogenesis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6.60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8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8"/>
                            <w:kern w:val="0"/>
                            <w:sz w:val="22"/>
                          </w:rPr>
                          <w:t>ARL2, MAZ, POLR2E, THRAP3, TCEB2, TOMM22, ARPC4, NEFL, NDUFAF3,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TNNB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oxidative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 xml:space="preserve"> phosphorylation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7.47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DUFA5, NDUFA6, ATP5L, NDUFS3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regulation of protein modification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7.52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PP1R9B, PSMA1, PSMB6, PSMB1, PSMB2, DOCK7, SKP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ellular protein complex assembly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7.90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RL2, TOMM22, ARPC4, NEFL, NDUFAF3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roteasomal ubiquitin-dependent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rotein catabolic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8.20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SMA1, PSMB6, PSMB1, PSMB2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hosphagen metabolic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8.63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KMT1A, CKB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reatine metabolic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8.63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KMT1A, CKB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ctin-mediated cell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 xml:space="preserve"> contraction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8.63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YL6B, TPM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acromolecule catabolic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9.02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UBR3, UBE2I, SKP1, PSMA1, TXNDC12, PSMB6, PSMB1, PSMB2,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LOC100132973, TCEB2, HNRNPD, FBXO22OS, UBE2T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regulation of protein complex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9.19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LIMA1, MAP1B,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 xml:space="preserve"> SPTBN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8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8"/>
                            <w:kern w:val="0"/>
                            <w:sz w:val="22"/>
                          </w:rPr>
                          <w:t>generation of precursor metabolites and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energy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9.34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DUFA5, LDHB, PPP1CA, NDUFA6, SLC25A3, ATP5L, NDUFS3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ositive regulation of epithelial cell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differentiation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9.55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ME2, CTNNB1</w:t>
                        </w:r>
                      </w:p>
                    </w:tc>
                  </w:tr>
                </w:tbl>
              </w:txbxContent>
            </v:textbox>
            <w10:wrap anchorx="page" anchory="page"/>
          </v:shape>
        </w:pict>
      </w:r>
    </w:p>
    <w:p w:rsidR="00000000" w:rsidRDefault="00D116B7">
      <w:pPr>
        <w:autoSpaceDE w:val="0"/>
        <w:autoSpaceDN w:val="0"/>
        <w:adjustRightInd w:val="0"/>
        <w:spacing w:line="250" w:lineRule="exact"/>
        <w:ind w:left="1365"/>
        <w:jc w:val="left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  <w:sectPr w:rsidR="00000000">
          <w:pgSz w:w="16837" w:h="11905"/>
          <w:pgMar w:top="0" w:right="0" w:bottom="0" w:left="0" w:header="720" w:footer="720" w:gutter="0"/>
          <w:cols w:space="720"/>
          <w:noEndnote/>
        </w:sectPr>
      </w:pPr>
    </w:p>
    <w:p w:rsidR="00000000" w:rsidRDefault="00D116B7">
      <w:pPr>
        <w:autoSpaceDE w:val="0"/>
        <w:autoSpaceDN w:val="0"/>
        <w:adjustRightInd w:val="0"/>
        <w:spacing w:line="250" w:lineRule="exact"/>
        <w:ind w:left="1365"/>
        <w:jc w:val="left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/>
          <w:kern w:val="0"/>
          <w:sz w:val="28"/>
          <w:szCs w:val="28"/>
        </w:rPr>
        <w:pict>
          <v:shape id="_x0000_s1029" type="#_x0000_t202" style="position:absolute;left:0;text-align:left;margin-left:66pt;margin-top:54.25pt;width:711.7pt;height:483.95pt;z-index:-251655168;mso-position-horizontal-relative:page;mso-position-vertical-relative:page" o:allowincell="f" filled="f" stroked="f">
            <v:textbox inset="0,0,0,0">
              <w:txbxContent>
                <w:tbl>
                  <w:tblPr>
                    <w:tblW w:w="0" w:type="auto"/>
                    <w:tblInd w:w="5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2002"/>
                    <w:gridCol w:w="3629"/>
                    <w:gridCol w:w="898"/>
                    <w:gridCol w:w="7646"/>
                  </w:tblGrid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ell projection morphogenesis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9.87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NK3, KIF5C, MAP1B, DOCK7, ARPC4, NEFL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1205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ytoskeleton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41E-08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SPIN1, LIMA1, ACTR3B, FHL2, ARPC4, C14ORF166, ARPC5, TPM1, CTNNB1,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LOC652798, CTTN, MYL6B, ANK3, ACTR1B, DDX20, NEFL, NEFM,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 xml:space="preserve"> ARL2,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INA, KIF11, EPPK1, FLOT1, MAP1B, KIF5C, C21ORF33, LMNA, RAI14,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RPC1A, PPP1R9B, NME2, CHMP1A, SVIL, AMOT, TOM1, SPTBN1, FLII,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1205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itochondrion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42E-06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172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TMOD1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91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GCT, FHL1, SNRPD3, SNRPD1, CKB, CTNNB1, PSMB6, PSMB1, EIF1AX,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SMB2, HNRNPD,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 xml:space="preserve"> CAMK2D, LOC100132973, DDX20, NEFL, ARL2, MAP1B,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LOC645870, HBA2, SKP1, APRT, PSMA1, PFDN2, NME2, PPP1CA, ARF1,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SNK1E, EEF1E1, TCEB2, TOM1, SPTBN1, DUT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ontractile fiber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05E-04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DUFA5, NDUFA6, LMNA, TIMM23, NDUFAF3, SLC25A11, EFHD1,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KMT1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, SLC25A3, ATP5L, TOMM22, HADH, NDUFS3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organelle envelope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00E-04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RF1, MYL6B, SVIL, FHL2, SPTBN1, TPM1, CTNNB1, TMOD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ontractile fiber part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8.26E-04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RF1, SVIL, FHL2, SPTBN1, TPM1, CTNNB1, TMOD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embrane-enclosed lumen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9.65E-04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SMA1, PSMB6, PSMB1, PSMB2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organelle lumen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43E-03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INA, NEFL, NEFM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euron projection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76E-03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ARL2, NME2, FLOT1, ACTR1B, C21ORF33, TOM1, FLII, C14ORF166, CTNNB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ucleoplasm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16E-03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PP1R9B, PPP1CA, ATXN10, ANK3, KIF5C, MAP1B, DOCK7, CA2, NEFL,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EFM, CTNNB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hromatin remodeling complex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34E-03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PP1R9B, CTTN, RAI14, SPTBN1, ARF6, CTNNB1, TMOD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uclear lumen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5.41E-03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LOC642954, KIF11, HDAC2,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 xml:space="preserve"> SAP18, ACTL6A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picolateral plasma membrane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70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LOC652798, TJP1, MPP5, AMOT, CTNNB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ucleoplasm part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11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NK3, MAP1B, DOCK7, CA2, NEFL, NEFM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roteasome complex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23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LOC642954, PPP1CA, POLR2E,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 xml:space="preserve"> HDAC2, STK38, THRAP3, SFRS13A, SAP18,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UBE2I, ACTL6A, DDX20, CTNNB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ruffle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34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LIMA1, AMOT, TPM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ctomyosin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89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TTN, NME2, ARF6, TPM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basolateral plasma membrane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24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TTN, NME2, AMOT, CTNNB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rotein serine/threonine phosphatase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omplex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5.18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TJP1, LIMA1, ANK3, FHL2, CA2, CTNNB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histone deacetylase complex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5.98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PP1R9B, PPM1B, PPP2R2A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transcriptional repressor complex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6.25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LOC642954, HDAC2,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 xml:space="preserve"> SAP18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ADH dehydrogenase complex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6.25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LOC642954, HDAC2, DDX20</w:t>
                        </w:r>
                      </w:p>
                    </w:tc>
                  </w:tr>
                </w:tbl>
              </w:txbxContent>
            </v:textbox>
            <w10:wrap anchorx="page" anchory="page"/>
          </v:shape>
        </w:pict>
      </w:r>
    </w:p>
    <w:p w:rsidR="00000000" w:rsidRDefault="00D116B7">
      <w:pPr>
        <w:autoSpaceDE w:val="0"/>
        <w:autoSpaceDN w:val="0"/>
        <w:adjustRightInd w:val="0"/>
        <w:spacing w:line="250" w:lineRule="exact"/>
        <w:ind w:left="1365"/>
        <w:jc w:val="left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  <w:sectPr w:rsidR="00000000">
          <w:pgSz w:w="16837" w:h="11905"/>
          <w:pgMar w:top="0" w:right="0" w:bottom="0" w:left="0" w:header="720" w:footer="720" w:gutter="0"/>
          <w:cols w:space="720"/>
          <w:noEndnote/>
        </w:sectPr>
      </w:pPr>
    </w:p>
    <w:p w:rsidR="00000000" w:rsidRDefault="00D116B7">
      <w:pPr>
        <w:autoSpaceDE w:val="0"/>
        <w:autoSpaceDN w:val="0"/>
        <w:adjustRightInd w:val="0"/>
        <w:spacing w:line="250" w:lineRule="exact"/>
        <w:ind w:left="1365"/>
        <w:jc w:val="left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/>
          <w:kern w:val="0"/>
          <w:sz w:val="28"/>
          <w:szCs w:val="28"/>
        </w:rPr>
        <w:pict>
          <v:shape id="_x0000_s1030" type="#_x0000_t202" style="position:absolute;left:0;text-align:left;margin-left:66pt;margin-top:54.25pt;width:711.7pt;height:363.45pt;z-index:-251654144;mso-position-horizontal-relative:page;mso-position-vertical-relative:page" o:allowincell="f" filled="f" stroked="f">
            <v:textbox inset="0,0,0,0">
              <w:txbxContent>
                <w:tbl>
                  <w:tblPr>
                    <w:tblW w:w="0" w:type="auto"/>
                    <w:tblInd w:w="5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2002"/>
                    <w:gridCol w:w="3629"/>
                    <w:gridCol w:w="898"/>
                    <w:gridCol w:w="7646"/>
                  </w:tblGrid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itochondrial respiratory chain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6.52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DUFA5, NDUFA6, NDUFS3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organelle membrane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6.75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RPC4, ARPC5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LL5-L complex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7.64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DUFA5, NDUFA6, MTX2, LMNA, TIMM23, TAGLN2, NDUFAF3, EFHD1,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SLC25A11, CKMT1A, ARF1, CAMK2D, SLC25A3, ATP5L, TOMM22, HADH,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Sin3 complex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7.68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17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DUFS3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45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PP1CA, STK38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nchoring junction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7.68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LOC642954, HDAC2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ytoskeletal protein binding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8.77E-04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8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8"/>
                            <w:kern w:val="0"/>
                            <w:sz w:val="22"/>
                          </w:rPr>
                          <w:t>LIMA1, ACTR3B, SSFA2, MAP1B, ARPC4, ARPC5, TPM1, ARPC1A, PPP1R9B,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ME2, SVIL, SPTBN1, FLII, POF1B, TMOD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structural constituent of cytoskeleton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1.09E-03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INA, SPTBN1,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 xml:space="preserve"> ARPC5, NEFL, TPM1, NEFM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threonine-type endopeptidase activity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1.15E-03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SMA1, PSMB6, PSMB1, PSMB2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reatine kinase activity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4.16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KMT1A, CKB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transcription repressor activity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5.01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BCLAF1, HDAC2, CSDAP1,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 xml:space="preserve"> ZNF24, SAP18, UBE2I, PAWR, DDX20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rotein domain specific binding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6.12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HMP1A, TJP1, SFRS13A, UBE2I, LRRFIP2, PAWR, DDX20, NEFL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cid-amino acid ligase activity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6.17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UBL4A, FBXO22OS, UBR3, UBE2I, ARPC4, UBE2T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ADH dehydrogenase activity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7.54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DUFA5, NDUFA6, NDUFS3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ADH dehydrogenase (ubiquinone)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7.54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DUFA5, NDUFA6, NDUFS3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ADH dehydrogenase (quinone)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7.54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DUFA5, NDUFA6, NDUFS3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LRR domain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 xml:space="preserve"> binding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8.14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LRRFIP2, PAWR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rotein serine/threonine phosphatase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ctivity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8.16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PP1CA, PPM1B, PPP2R2A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oxidoreductase activity,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9.43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NDUFA5, NDUFA6, NDUFS3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ligase activity, forming carbon-nitrogen</w:t>
                        </w:r>
                      </w:p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bonds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9.78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UBL4A, FBXO22OS, UBR3, UBE2I, ARPC4, UBE2T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362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small conjugating protein ligase activity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9.88E-02</w:t>
                        </w:r>
                      </w:p>
                    </w:tc>
                    <w:tc>
                      <w:tcPr>
                        <w:tcW w:w="76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D116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UBL4A, FBXO22OS, UBR3, UBE2I, UBE2T</w:t>
                        </w:r>
                      </w:p>
                    </w:tc>
                  </w:tr>
                </w:tbl>
              </w:txbxContent>
            </v:textbox>
            <w10:wrap anchorx="page" anchory="page"/>
          </v:shape>
        </w:pict>
      </w:r>
    </w:p>
    <w:sectPr w:rsidR="00000000">
      <w:pgSz w:w="16837" w:h="11905"/>
      <w:pgMar w:top="0" w:right="0" w:bottom="0" w:left="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16B7" w:rsidRDefault="00D116B7" w:rsidP="00D116B7">
      <w:r>
        <w:separator/>
      </w:r>
    </w:p>
  </w:endnote>
  <w:endnote w:type="continuationSeparator" w:id="0">
    <w:p w:rsidR="00D116B7" w:rsidRDefault="00D116B7" w:rsidP="00D116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16B7" w:rsidRDefault="00D116B7" w:rsidP="00D116B7">
      <w:r>
        <w:separator/>
      </w:r>
    </w:p>
  </w:footnote>
  <w:footnote w:type="continuationSeparator" w:id="0">
    <w:p w:rsidR="00D116B7" w:rsidRDefault="00D116B7" w:rsidP="00D116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D116B7"/>
    <w:rsid w:val="00D11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16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16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16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16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微软用户</cp:lastModifiedBy>
  <cp:revision>2</cp:revision>
  <dcterms:created xsi:type="dcterms:W3CDTF">2016-09-29T23:59:00Z</dcterms:created>
  <dcterms:modified xsi:type="dcterms:W3CDTF">2016-09-29T23:59:00Z</dcterms:modified>
</cp:coreProperties>
</file>